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AC2" w:rsidRDefault="009F0AC2" w:rsidP="00673C2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F0AC2">
        <w:rPr>
          <w:rFonts w:ascii="Times New Roman" w:hAnsi="Times New Roman" w:cs="Times New Roman"/>
          <w:b/>
          <w:sz w:val="24"/>
          <w:szCs w:val="24"/>
        </w:rPr>
        <w:t>FAT10 protects against ischemia-induced ventricular arrhythmia by decreasing Nedd4-2/Nav1.5 complex formation</w:t>
      </w:r>
    </w:p>
    <w:bookmarkEnd w:id="0"/>
    <w:p w:rsidR="00365651" w:rsidRDefault="00781489" w:rsidP="007814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A7F78">
        <w:rPr>
          <w:rFonts w:ascii="Times New Roman" w:hAnsi="Times New Roman" w:cs="Times New Roman"/>
          <w:bCs/>
          <w:sz w:val="24"/>
          <w:szCs w:val="24"/>
        </w:rPr>
        <w:t>Xiao Liu1*, M.D., Ph.D.; Jin Ge1*, M.D. ; Chen Chen1*, M.D. ; Yang Shen2, M.D., Ph.D. ; Jinyan Xie2, M.S. Xin Zhu1, M.D. ; Menglu Liu1, M.D. ; Jinzhu Hu1, M.D. , Ph.D.; Leifeng Chen2, M.D. , Ph.D.; Linjuan Guo1, M.D. ; Qiongqiong Zhou1, M.D.,Ph.D. ; Xia Yan2, B.S. ; Yuming Qiu3, M.D. ; Rong Wan#2, Ph.D., Ali J. Marian4, M.D., Kui Hong#1,2, M.D., Ph.D.</w:t>
      </w:r>
    </w:p>
    <w:p w:rsidR="00365651" w:rsidRDefault="0036565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841064" w:rsidRDefault="00841064" w:rsidP="007814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1489" w:rsidRPr="00EA7F78" w:rsidRDefault="00781489" w:rsidP="007814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7F78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:rsidR="00781489" w:rsidRPr="00EA7F78" w:rsidRDefault="00781489" w:rsidP="007814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1489" w:rsidRPr="00EA7F78" w:rsidRDefault="00781489" w:rsidP="00781489">
      <w:pPr>
        <w:rPr>
          <w:rFonts w:ascii="Times New Roman" w:hAnsi="Times New Roman" w:cs="Times New Roman"/>
        </w:rPr>
      </w:pPr>
      <w:r w:rsidRPr="00EA7F78">
        <w:rPr>
          <w:rFonts w:ascii="Times New Roman" w:hAnsi="Times New Roman" w:cs="Times New Roman"/>
          <w:b/>
          <w:bCs/>
        </w:rPr>
        <w:t>Table S1.</w:t>
      </w:r>
      <w:r w:rsidRPr="00EA7F78">
        <w:rPr>
          <w:rFonts w:ascii="Times New Roman" w:hAnsi="Times New Roman" w:cs="Times New Roman"/>
        </w:rPr>
        <w:t xml:space="preserve"> Cardiac function measured by echocardiography</w:t>
      </w:r>
    </w:p>
    <w:tbl>
      <w:tblPr>
        <w:tblStyle w:val="21"/>
        <w:tblW w:w="8359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997"/>
        <w:gridCol w:w="2534"/>
        <w:gridCol w:w="1560"/>
      </w:tblGrid>
      <w:tr w:rsidR="00781489" w:rsidRPr="00EA7F78" w:rsidTr="009C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  <w:bCs/>
              </w:rPr>
            </w:pPr>
            <w:r w:rsidRPr="00EA7F78">
              <w:rPr>
                <w:rFonts w:ascii="Times New Roman" w:hAnsi="Times New Roman" w:cs="Times New Roman"/>
                <w:bCs/>
              </w:rPr>
              <w:t>Cardiac fun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  <w:bCs/>
              </w:rPr>
            </w:pPr>
            <w:r w:rsidRPr="00EA7F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EA7F7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</w:t>
            </w:r>
            <w:r w:rsidRPr="00EA7F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EA7F7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l/fl</w:t>
            </w:r>
            <w:r w:rsidRPr="00EA7F78">
              <w:rPr>
                <w:rFonts w:ascii="Times New Roman" w:hAnsi="Times New Roman" w:cs="Times New Roman"/>
                <w:bCs/>
              </w:rPr>
              <w:t xml:space="preserve"> (n=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  <w:bCs/>
              </w:rPr>
            </w:pPr>
            <w:r w:rsidRPr="00EA7F78">
              <w:rPr>
                <w:rFonts w:ascii="Times New Roman" w:hAnsi="Times New Roman" w:cs="Times New Roman"/>
                <w:bCs/>
                <w:i/>
                <w:iCs/>
              </w:rPr>
              <w:t>cF</w:t>
            </w:r>
            <w:r w:rsidRPr="00EA7F78">
              <w:rPr>
                <w:rFonts w:ascii="Times New Roman" w:hAnsi="Times New Roman" w:cs="Times New Roman" w:hint="eastAsia"/>
                <w:bCs/>
                <w:i/>
                <w:iCs/>
              </w:rPr>
              <w:t>at</w:t>
            </w:r>
            <w:r w:rsidRPr="00EA7F78">
              <w:rPr>
                <w:rFonts w:ascii="Times New Roman" w:hAnsi="Times New Roman" w:cs="Times New Roman"/>
                <w:bCs/>
                <w:i/>
                <w:iCs/>
              </w:rPr>
              <w:t>10</w:t>
            </w:r>
            <w:r w:rsidRPr="00EA7F78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-/-</w:t>
            </w:r>
            <w:r w:rsidRPr="00EA7F78">
              <w:rPr>
                <w:rFonts w:ascii="Times New Roman" w:hAnsi="Times New Roman" w:cs="Times New Roman"/>
                <w:bCs/>
              </w:rPr>
              <w:t>(n=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  <w:bCs/>
              </w:rPr>
            </w:pPr>
            <w:r w:rsidRPr="00EA7F78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781489" w:rsidRPr="00EA7F78" w:rsidTr="009C0605">
        <w:trPr>
          <w:trHeight w:val="3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Vol;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37.36±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39.75±1.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08</w:t>
            </w:r>
          </w:p>
        </w:tc>
      </w:tr>
      <w:tr w:rsidR="00781489" w:rsidRPr="00EA7F78" w:rsidTr="009C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Vol;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13.36±0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13.43±0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36</w:t>
            </w:r>
          </w:p>
        </w:tc>
      </w:tr>
      <w:tr w:rsidR="00781489" w:rsidRPr="00EA7F78" w:rsidTr="009C0605">
        <w:trPr>
          <w:trHeight w:val="3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IVSd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78±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67±0.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08</w:t>
            </w:r>
          </w:p>
        </w:tc>
      </w:tr>
      <w:tr w:rsidR="00781489" w:rsidRPr="00EA7F78" w:rsidTr="009C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IVSs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94±0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84±0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36</w:t>
            </w:r>
          </w:p>
        </w:tc>
      </w:tr>
      <w:tr w:rsidR="00781489" w:rsidRPr="00EA7F78" w:rsidTr="009C0605">
        <w:trPr>
          <w:trHeight w:val="3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IDd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3.02±0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3.12±0.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64</w:t>
            </w:r>
          </w:p>
        </w:tc>
      </w:tr>
      <w:tr w:rsidR="00781489" w:rsidRPr="00EA7F78" w:rsidTr="009C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IDs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1.84±0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1.99±0.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55</w:t>
            </w:r>
          </w:p>
        </w:tc>
      </w:tr>
      <w:tr w:rsidR="00781489" w:rsidRPr="00EA7F78" w:rsidTr="009C0605">
        <w:trPr>
          <w:trHeight w:val="3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PWd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98±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77±0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14</w:t>
            </w:r>
          </w:p>
        </w:tc>
      </w:tr>
      <w:tr w:rsidR="00781489" w:rsidRPr="00EA7F78" w:rsidTr="009C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PWs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97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1.24±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4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92±0.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0" w:type="dxa"/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0.07</w:t>
            </w:r>
          </w:p>
        </w:tc>
      </w:tr>
      <w:tr w:rsidR="00781489" w:rsidRPr="00EA7F78" w:rsidTr="009C0605">
        <w:trPr>
          <w:trHeight w:val="3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9" w:type="dxa"/>
            <w:gridSpan w:val="4"/>
            <w:tcBorders>
              <w:bottom w:val="single" w:sz="12" w:space="0" w:color="auto"/>
            </w:tcBorders>
            <w:vAlign w:val="center"/>
          </w:tcPr>
          <w:p w:rsidR="00781489" w:rsidRPr="00EA7F78" w:rsidRDefault="00781489" w:rsidP="009C0605">
            <w:pPr>
              <w:rPr>
                <w:rFonts w:ascii="Times New Roman" w:hAnsi="Times New Roman" w:cs="Times New Roman"/>
              </w:rPr>
            </w:pPr>
            <w:r w:rsidRPr="00EA7F78">
              <w:rPr>
                <w:rFonts w:ascii="Times New Roman" w:hAnsi="Times New Roman" w:cs="Times New Roman"/>
              </w:rPr>
              <w:t>LVVold: left ventricular volume at diastolic phase;  LVVols: left ventricular volume  at systolic phase ; SV: stroke volume; LVIDd: left ventricular internal diameter at diastolic phase; LVIDs: left ventricular</w:t>
            </w:r>
            <w:r w:rsidRPr="00EA7F78">
              <w:rPr>
                <w:rFonts w:ascii="Times New Roman" w:hAnsi="Times New Roman" w:cs="Times New Roman" w:hint="eastAsia"/>
              </w:rPr>
              <w:t xml:space="preserve"> </w:t>
            </w:r>
            <w:r w:rsidRPr="00EA7F78">
              <w:rPr>
                <w:rFonts w:ascii="Times New Roman" w:hAnsi="Times New Roman" w:cs="Times New Roman"/>
              </w:rPr>
              <w:t>internal diameter at systolic phase; IVSd: interventricular septal thickness at diastolic phase; IVSs: interventricular septal thickness at systolic phase; LVPWd: left ventricular posterior wall thickness at diastolic</w:t>
            </w:r>
            <w:r w:rsidRPr="00EA7F78">
              <w:rPr>
                <w:rFonts w:ascii="Times New Roman" w:hAnsi="Times New Roman" w:cs="Times New Roman" w:hint="eastAsia"/>
              </w:rPr>
              <w:t xml:space="preserve"> </w:t>
            </w:r>
            <w:r w:rsidRPr="00EA7F78">
              <w:rPr>
                <w:rFonts w:ascii="Times New Roman" w:hAnsi="Times New Roman" w:cs="Times New Roman"/>
              </w:rPr>
              <w:t>phase; LVPWs: left ventricular posterior wall thickness at systolic phase.</w:t>
            </w:r>
          </w:p>
        </w:tc>
      </w:tr>
    </w:tbl>
    <w:p w:rsidR="00781489" w:rsidRPr="00283F6F" w:rsidRDefault="00781489" w:rsidP="00283F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81489" w:rsidRPr="00283F6F" w:rsidSect="001431D1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3106" w:rsidRDefault="00883106" w:rsidP="001431D1">
      <w:r>
        <w:separator/>
      </w:r>
    </w:p>
  </w:endnote>
  <w:endnote w:type="continuationSeparator" w:id="0">
    <w:p w:rsidR="00883106" w:rsidRDefault="00883106" w:rsidP="0014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3106" w:rsidRDefault="00883106" w:rsidP="001431D1">
      <w:r>
        <w:separator/>
      </w:r>
    </w:p>
  </w:footnote>
  <w:footnote w:type="continuationSeparator" w:id="0">
    <w:p w:rsidR="00883106" w:rsidRDefault="00883106" w:rsidP="001431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1062686"/>
      <w:docPartObj>
        <w:docPartGallery w:val="Page Numbers (Top of Page)"/>
        <w:docPartUnique/>
      </w:docPartObj>
    </w:sdtPr>
    <w:sdtEndPr/>
    <w:sdtContent>
      <w:p w:rsidR="001431D1" w:rsidRDefault="001431D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431D1" w:rsidRDefault="001431D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MLSwNDE3MTQ2NDVR0lEKTi0uzszPAykwqgUA3jcwHiwAAAA="/>
  </w:docVars>
  <w:rsids>
    <w:rsidRoot w:val="00781489"/>
    <w:rsid w:val="001431D1"/>
    <w:rsid w:val="0017256B"/>
    <w:rsid w:val="00283F6F"/>
    <w:rsid w:val="00365651"/>
    <w:rsid w:val="00673C27"/>
    <w:rsid w:val="00781489"/>
    <w:rsid w:val="00841064"/>
    <w:rsid w:val="00883106"/>
    <w:rsid w:val="009F0AC2"/>
    <w:rsid w:val="00FA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F0FCE"/>
  <w15:chartTrackingRefBased/>
  <w15:docId w15:val="{7565B929-73A9-4688-B369-23306CA9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1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1431D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31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1431D1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1431D1"/>
  </w:style>
  <w:style w:type="table" w:customStyle="1" w:styleId="21">
    <w:name w:val="无格式表格 21"/>
    <w:basedOn w:val="a1"/>
    <w:uiPriority w:val="42"/>
    <w:rsid w:val="007814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Xiao Liu</cp:lastModifiedBy>
  <cp:revision>4</cp:revision>
  <dcterms:created xsi:type="dcterms:W3CDTF">2020-10-17T02:40:00Z</dcterms:created>
  <dcterms:modified xsi:type="dcterms:W3CDTF">2020-10-19T13:48:00Z</dcterms:modified>
</cp:coreProperties>
</file>